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1B031" w14:textId="39F1178F" w:rsidR="008707C0" w:rsidRPr="000C4A94" w:rsidRDefault="008707C0" w:rsidP="000C4A94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86002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6E3E78">
        <w:rPr>
          <w:rFonts w:ascii="Times New Roman" w:eastAsia="Times New Roman" w:hAnsi="Times New Roman" w:cs="Times New Roman"/>
          <w:b/>
          <w:color w:val="000000"/>
          <w:lang w:val="en-US"/>
        </w:rPr>
        <w:t>3 Table</w:t>
      </w:r>
      <w:r w:rsidRPr="00786002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Pr="000C4A9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Pr="000C4A94">
        <w:rPr>
          <w:rFonts w:ascii="Times New Roman" w:eastAsia="Times New Roman" w:hAnsi="Times New Roman" w:cs="Times New Roman"/>
          <w:bCs/>
          <w:color w:val="000000"/>
          <w:lang w:val="en-US"/>
        </w:rPr>
        <w:t>Association betwe</w:t>
      </w:r>
      <w:bookmarkStart w:id="0" w:name="_GoBack"/>
      <w:bookmarkEnd w:id="0"/>
      <w:r w:rsidRPr="000C4A94">
        <w:rPr>
          <w:rFonts w:ascii="Times New Roman" w:eastAsia="Times New Roman" w:hAnsi="Times New Roman" w:cs="Times New Roman"/>
          <w:bCs/>
          <w:color w:val="000000"/>
          <w:lang w:val="en-US"/>
        </w:rPr>
        <w:t>en risk of ischemic stroke and diabetes status, educational level and incom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850"/>
        <w:gridCol w:w="992"/>
        <w:gridCol w:w="993"/>
        <w:gridCol w:w="850"/>
        <w:gridCol w:w="992"/>
        <w:gridCol w:w="993"/>
        <w:gridCol w:w="850"/>
        <w:gridCol w:w="992"/>
        <w:gridCol w:w="993"/>
        <w:gridCol w:w="850"/>
      </w:tblGrid>
      <w:tr w:rsidR="008707C0" w:rsidRPr="003F1DA5" w14:paraId="20957EF2" w14:textId="77777777" w:rsidTr="00C433E3">
        <w:trPr>
          <w:trHeight w:val="227"/>
        </w:trPr>
        <w:tc>
          <w:tcPr>
            <w:tcW w:w="1843" w:type="dxa"/>
            <w:tcBorders>
              <w:top w:val="single" w:sz="4" w:space="0" w:color="auto"/>
              <w:right w:val="nil"/>
            </w:tcBorders>
            <w:vAlign w:val="center"/>
          </w:tcPr>
          <w:p w14:paraId="6111350B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CE0C1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B72C53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C2851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13A628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DA3A9B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06F944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8707C0" w:rsidRPr="003F1DA5" w14:paraId="3ED41E21" w14:textId="77777777" w:rsidTr="00C433E3">
        <w:trPr>
          <w:trHeight w:val="227"/>
        </w:trPr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2233CA34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100E3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BCFB1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8BA139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B50571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E6B97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2216C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191475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2CB35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AA9017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766820C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297C8FA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05D549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8707C0" w:rsidRPr="003F1DA5" w14:paraId="6C2A9E68" w14:textId="77777777" w:rsidTr="00C433E3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949BE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abetes vs no diabe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2ED180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2805C0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715FF4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B7AFF3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9E9A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A1D98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23370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D040F9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614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E50DD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51B4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7DA4D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4A85356D" w14:textId="77777777" w:rsidTr="00C433E3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0BD9BE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AD1F7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9D297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BAEC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7D53F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0A5F9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01837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1E1A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E283F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ED455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8AE83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FA466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B32B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0CDDDBC" w14:textId="77777777" w:rsidTr="00C433E3">
        <w:trPr>
          <w:trHeight w:val="227"/>
        </w:trPr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735F711C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2F83293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5D03DE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39F7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76A265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E4DF70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00B9BF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586A4D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137CF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4A63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38E81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2C9F6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ED407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20FAD28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14C02EFF" w14:textId="7F065CA0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BD79AD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95D134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B8B84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138315F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EECD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250306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5DB04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A3FFA2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36D18D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B5DD18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93D274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A19925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819FD44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4E72AF0C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0B23F3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12F20D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80C342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473A41E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FEB3B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641AFA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0FB6AC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83C7C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38CD8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D503C3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6A23736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D0E492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15</w:t>
            </w:r>
          </w:p>
        </w:tc>
      </w:tr>
      <w:tr w:rsidR="008707C0" w:rsidRPr="003F1DA5" w14:paraId="7307115A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78160346" w14:textId="321C5D1D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F88920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556410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90A5FF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E109B8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2BCCE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161B1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BE1BE0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E43FB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10C4F0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0410C3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3A7FB00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F906F3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49</w:t>
            </w:r>
          </w:p>
        </w:tc>
      </w:tr>
      <w:tr w:rsidR="008707C0" w:rsidRPr="003F1DA5" w14:paraId="7C700132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7131A660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8C8944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1EE4FA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73637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7BBA6D0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9F52E8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E070FD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F69AC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29D3DB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55FC9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1EC6DAA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DC0322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15106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709164D3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6FEAE28F" w14:textId="052CE619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026A7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4BBC52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28651A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5F7B61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12115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F30D15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EDAAA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5C052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3B07C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09A5119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C9F9FB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2BF50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9</w:t>
            </w:r>
          </w:p>
        </w:tc>
      </w:tr>
      <w:tr w:rsidR="008707C0" w:rsidRPr="003F1DA5" w14:paraId="06CC4C97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14D5D7BC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AC1FC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EF20D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6F4125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C7175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A6D8F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6DF3A9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CD8E85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857025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D01934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07B01A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69FC14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6A1C34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528BCF17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66A2E444" w14:textId="2684084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1BF3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554683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22EE49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7C0544A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28CB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51DB7C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01F3EB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9B5663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F1E47B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7B2BA4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EA144F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BE02F8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</w:tr>
      <w:tr w:rsidR="008707C0" w:rsidRPr="003F1DA5" w14:paraId="1708FE3B" w14:textId="77777777" w:rsidTr="00C433E3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949406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Incom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grouped by quinti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FF8EE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1952B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7DFF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2A7251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7164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2EBF1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4D3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047EA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C2C4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BA940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CE99C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E463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014EF897" w14:textId="77777777" w:rsidTr="00C433E3">
        <w:trPr>
          <w:trHeight w:val="227"/>
        </w:trPr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F0DEB49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64081EC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692325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19F8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71BDC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68B77C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F7EF55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497FC7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5BCB7C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3D5C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8D879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968F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113D7E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0D254584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4DA35E65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F69229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F6178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95547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07AEC1B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4AFE1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603C74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00A45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5AE7F1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24F7AF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E2E14B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8DCFA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078962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0D522207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69E88948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8E76F1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19CA5D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192C1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60BE10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1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C3D06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31E247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6962B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3FCC18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299109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51F363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96EEA0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F146AC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</w:p>
        </w:tc>
      </w:tr>
      <w:tr w:rsidR="008707C0" w:rsidRPr="003F1DA5" w14:paraId="47B53713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22F01B12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04B41A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22376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57D089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8C036D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2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03CA5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97734D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D32FAE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7CFCE0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A209EA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073C6B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49AFDA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9009DD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</w:tr>
      <w:tr w:rsidR="008707C0" w:rsidRPr="003F1DA5" w14:paraId="7781DAA9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0E0E9D30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1B0E0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998D33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6EBD38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301DAC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4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66939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3387DA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939C7F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8B9F79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15C756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310116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A78B6B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405A4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3E6D6143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4BAE8945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1D4E9E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01EABA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3ABB98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3DF93FB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6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0D465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E51282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A7FA17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D6124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2AFC7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C96CA4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FDC1D7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A63B6E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2C1E86A2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053925E7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C6FCB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7D49F1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2E88E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0EA6E78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40BEBB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85DEF7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6B8A65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4D1FF9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7482A1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68378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CA2EBF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144167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7D7893F4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2A1FBF8F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F04939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D9F31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F2AC25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166D6AC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A6A2E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9C4867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367864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59746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76869D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BB26C7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6F83D5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7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C56153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</w:p>
        </w:tc>
      </w:tr>
      <w:tr w:rsidR="008707C0" w:rsidRPr="003F1DA5" w14:paraId="608DC845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15D0E198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96B31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05E83A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4EE9A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00A551E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44F77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DD59E0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1CD1D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7AA96F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66D8F2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41A228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39AAD6C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9FE6C4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</w:tr>
      <w:tr w:rsidR="008707C0" w:rsidRPr="003F1DA5" w14:paraId="30585EDF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3A48FA66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BAF42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B35082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C86C2C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8EACA0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55F6F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6F03BF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38811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7BC2DF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3C067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ED0E3B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EBDA1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BF13A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11</w:t>
            </w:r>
          </w:p>
        </w:tc>
      </w:tr>
      <w:tr w:rsidR="008707C0" w:rsidRPr="003F1DA5" w14:paraId="6F1C206C" w14:textId="77777777" w:rsidTr="00C433E3">
        <w:trPr>
          <w:trHeight w:val="227"/>
        </w:trPr>
        <w:tc>
          <w:tcPr>
            <w:tcW w:w="1843" w:type="dxa"/>
            <w:tcBorders>
              <w:right w:val="nil"/>
            </w:tcBorders>
            <w:vAlign w:val="center"/>
          </w:tcPr>
          <w:p w14:paraId="493C5220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2769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508E4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1243EF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68FA0E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1CB9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C0CF00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7611AE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350F79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4372B2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37E719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4D7E40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954A3C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1AA3AD43" w14:textId="77777777" w:rsidTr="00C433E3">
        <w:trPr>
          <w:trHeight w:val="227"/>
        </w:trPr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2514B73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657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9812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3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B97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D7FC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FD4E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7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7D84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1936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1C93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4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F200A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0CCA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9154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1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1945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</w:tbl>
    <w:p w14:paraId="143AA1E8" w14:textId="77777777" w:rsidR="008707C0" w:rsidRPr="003F1DA5" w:rsidRDefault="008707C0" w:rsidP="008707C0">
      <w:pPr>
        <w:rPr>
          <w:rFonts w:ascii="Arial" w:hAnsi="Arial" w:cs="Arial"/>
          <w:sz w:val="16"/>
          <w:szCs w:val="16"/>
          <w:lang w:val="en-GB"/>
        </w:rPr>
      </w:pPr>
    </w:p>
    <w:p w14:paraId="39FC3AB9" w14:textId="282DDB10" w:rsidR="0096595B" w:rsidRPr="008707C0" w:rsidRDefault="0008578B">
      <w:pPr>
        <w:rPr>
          <w:rFonts w:ascii="Arial" w:hAnsi="Arial" w:cs="Arial"/>
          <w:sz w:val="16"/>
          <w:szCs w:val="16"/>
          <w:lang w:val="en-GB"/>
        </w:rPr>
      </w:pPr>
      <w:r w:rsidRPr="00362A7E">
        <w:rPr>
          <w:rFonts w:ascii="Arial" w:hAnsi="Arial" w:cs="Arial"/>
          <w:sz w:val="16"/>
          <w:szCs w:val="16"/>
          <w:lang w:val="en-US"/>
        </w:rPr>
        <w:t>HR: hazard ratio, 95% CI: 95% confidence interval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1 adjusted for sex, attained age, calendar year of study entry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2 adjusted for same as model 1 + educational level and income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3 adjusted same as model 2 + country of birth and comorbidities (ischemic heart disease, atrial fibrillation/flutter, heart failure, cerebrovascular disease, transient cerebral ischemic attack, kidney failure, percutaneous coronary intervention, coronary artery bypass grafting, cancer)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4 adjusted for same as model 3 + smoking, body mass index, creatinine, systolic blood pressure, diastolic blood pressure, cholesterol, low density lipoprotein, high density lipoprotein, triglycerides</w:t>
      </w:r>
    </w:p>
    <w:sectPr w:rsidR="0096595B" w:rsidRPr="008707C0" w:rsidSect="008707C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altName w:val="Times New Roman Uni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96BD5"/>
    <w:multiLevelType w:val="hybridMultilevel"/>
    <w:tmpl w:val="4366F5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865DD"/>
    <w:multiLevelType w:val="hybridMultilevel"/>
    <w:tmpl w:val="A596D7FA"/>
    <w:lvl w:ilvl="0" w:tplc="2FD086F4">
      <w:start w:val="16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37BB2"/>
    <w:multiLevelType w:val="hybridMultilevel"/>
    <w:tmpl w:val="EE385CD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892FE3"/>
    <w:multiLevelType w:val="hybridMultilevel"/>
    <w:tmpl w:val="525AE0FC"/>
    <w:lvl w:ilvl="0" w:tplc="DC9277B2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D434D0"/>
    <w:multiLevelType w:val="hybridMultilevel"/>
    <w:tmpl w:val="9B22CC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967BE"/>
    <w:multiLevelType w:val="hybridMultilevel"/>
    <w:tmpl w:val="81A4D5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D2BFD"/>
    <w:multiLevelType w:val="multilevel"/>
    <w:tmpl w:val="6F22F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4B661F0"/>
    <w:multiLevelType w:val="hybridMultilevel"/>
    <w:tmpl w:val="411080C0"/>
    <w:lvl w:ilvl="0" w:tplc="A7D66C1E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1D7ACD"/>
    <w:multiLevelType w:val="multilevel"/>
    <w:tmpl w:val="041D0025"/>
    <w:lvl w:ilvl="0">
      <w:start w:val="1"/>
      <w:numFmt w:val="decimal"/>
      <w:pStyle w:val="Rubrik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Rubrik2"/>
      <w:lvlText w:val="%1.%2"/>
      <w:lvlJc w:val="left"/>
      <w:pPr>
        <w:ind w:left="859" w:hanging="576"/>
      </w:pPr>
      <w:rPr>
        <w:rFonts w:cs="Times New Roman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B82"/>
    <w:rsid w:val="00051C53"/>
    <w:rsid w:val="00054F67"/>
    <w:rsid w:val="000848C4"/>
    <w:rsid w:val="0008578B"/>
    <w:rsid w:val="000B0212"/>
    <w:rsid w:val="000B6C42"/>
    <w:rsid w:val="000C4A94"/>
    <w:rsid w:val="000C513B"/>
    <w:rsid w:val="001126FB"/>
    <w:rsid w:val="001563CC"/>
    <w:rsid w:val="00163313"/>
    <w:rsid w:val="002B1AC9"/>
    <w:rsid w:val="0030089C"/>
    <w:rsid w:val="00341C38"/>
    <w:rsid w:val="0034241B"/>
    <w:rsid w:val="00362A7E"/>
    <w:rsid w:val="00364137"/>
    <w:rsid w:val="00371B82"/>
    <w:rsid w:val="00372B90"/>
    <w:rsid w:val="00411CA3"/>
    <w:rsid w:val="00436820"/>
    <w:rsid w:val="00450031"/>
    <w:rsid w:val="00464826"/>
    <w:rsid w:val="004918F7"/>
    <w:rsid w:val="004B29B4"/>
    <w:rsid w:val="004B3450"/>
    <w:rsid w:val="004D468D"/>
    <w:rsid w:val="004D6D2B"/>
    <w:rsid w:val="005913B1"/>
    <w:rsid w:val="005D08DC"/>
    <w:rsid w:val="006A5BB9"/>
    <w:rsid w:val="006B6BB7"/>
    <w:rsid w:val="006D00A4"/>
    <w:rsid w:val="006D6CD1"/>
    <w:rsid w:val="006E3E78"/>
    <w:rsid w:val="006F278F"/>
    <w:rsid w:val="00703697"/>
    <w:rsid w:val="00754D06"/>
    <w:rsid w:val="007B3C7A"/>
    <w:rsid w:val="008707C0"/>
    <w:rsid w:val="008B15DF"/>
    <w:rsid w:val="008C1EDB"/>
    <w:rsid w:val="0096595B"/>
    <w:rsid w:val="009C7059"/>
    <w:rsid w:val="009E5373"/>
    <w:rsid w:val="00A363D6"/>
    <w:rsid w:val="00AB416B"/>
    <w:rsid w:val="00B677F6"/>
    <w:rsid w:val="00BA7E6B"/>
    <w:rsid w:val="00C433E3"/>
    <w:rsid w:val="00C63143"/>
    <w:rsid w:val="00C633D3"/>
    <w:rsid w:val="00C840EF"/>
    <w:rsid w:val="00CA0EFA"/>
    <w:rsid w:val="00CA1688"/>
    <w:rsid w:val="00D10BAD"/>
    <w:rsid w:val="00D503B8"/>
    <w:rsid w:val="00D619C0"/>
    <w:rsid w:val="00E30DAF"/>
    <w:rsid w:val="00EA308C"/>
    <w:rsid w:val="00EA4BEB"/>
    <w:rsid w:val="00EF1EDD"/>
    <w:rsid w:val="00EF6C8B"/>
    <w:rsid w:val="00F1629E"/>
    <w:rsid w:val="00F2426B"/>
    <w:rsid w:val="00F76B09"/>
    <w:rsid w:val="00FD078F"/>
    <w:rsid w:val="00FF05D0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4F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71B82"/>
    <w:pPr>
      <w:numPr>
        <w:numId w:val="1"/>
      </w:numPr>
      <w:spacing w:before="600" w:line="360" w:lineRule="auto"/>
      <w:outlineLvl w:val="0"/>
    </w:pPr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371B82"/>
    <w:pPr>
      <w:numPr>
        <w:ilvl w:val="1"/>
        <w:numId w:val="1"/>
      </w:numPr>
      <w:spacing w:before="320" w:line="360" w:lineRule="auto"/>
      <w:outlineLvl w:val="1"/>
    </w:pPr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371B82"/>
    <w:pPr>
      <w:numPr>
        <w:ilvl w:val="2"/>
        <w:numId w:val="1"/>
      </w:numPr>
      <w:spacing w:before="320" w:line="360" w:lineRule="auto"/>
      <w:outlineLvl w:val="2"/>
    </w:pPr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paragraph" w:styleId="Rubrik4">
    <w:name w:val="heading 4"/>
    <w:basedOn w:val="Normal"/>
    <w:next w:val="Normal"/>
    <w:link w:val="Rubrik4Char"/>
    <w:uiPriority w:val="99"/>
    <w:qFormat/>
    <w:rsid w:val="00371B82"/>
    <w:pPr>
      <w:numPr>
        <w:ilvl w:val="3"/>
        <w:numId w:val="1"/>
      </w:numPr>
      <w:spacing w:before="280" w:line="360" w:lineRule="auto"/>
      <w:outlineLvl w:val="3"/>
    </w:pPr>
    <w:rPr>
      <w:rFonts w:ascii="Cambria" w:eastAsia="MS ????" w:hAnsi="Cambria" w:cs="Times New Roman"/>
      <w:b/>
      <w:bCs/>
      <w:i/>
      <w:iCs/>
      <w:lang w:val="en-US"/>
    </w:rPr>
  </w:style>
  <w:style w:type="paragraph" w:styleId="Rubrik5">
    <w:name w:val="heading 5"/>
    <w:basedOn w:val="Normal"/>
    <w:next w:val="Normal"/>
    <w:link w:val="Rubrik5Char"/>
    <w:uiPriority w:val="99"/>
    <w:qFormat/>
    <w:rsid w:val="00371B82"/>
    <w:pPr>
      <w:numPr>
        <w:ilvl w:val="4"/>
        <w:numId w:val="1"/>
      </w:numPr>
      <w:spacing w:before="280" w:line="360" w:lineRule="auto"/>
      <w:outlineLvl w:val="4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6">
    <w:name w:val="heading 6"/>
    <w:basedOn w:val="Normal"/>
    <w:next w:val="Normal"/>
    <w:link w:val="Rubrik6Char"/>
    <w:uiPriority w:val="99"/>
    <w:qFormat/>
    <w:rsid w:val="00371B82"/>
    <w:pPr>
      <w:numPr>
        <w:ilvl w:val="5"/>
        <w:numId w:val="1"/>
      </w:numPr>
      <w:spacing w:before="280" w:after="80" w:line="360" w:lineRule="auto"/>
      <w:outlineLvl w:val="5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7">
    <w:name w:val="heading 7"/>
    <w:basedOn w:val="Normal"/>
    <w:next w:val="Normal"/>
    <w:link w:val="Rubrik7Char"/>
    <w:uiPriority w:val="99"/>
    <w:qFormat/>
    <w:rsid w:val="00371B82"/>
    <w:pPr>
      <w:numPr>
        <w:ilvl w:val="6"/>
        <w:numId w:val="1"/>
      </w:numPr>
      <w:spacing w:before="280" w:line="360" w:lineRule="auto"/>
      <w:outlineLvl w:val="6"/>
    </w:pPr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paragraph" w:styleId="Rubrik8">
    <w:name w:val="heading 8"/>
    <w:basedOn w:val="Normal"/>
    <w:next w:val="Normal"/>
    <w:link w:val="Rubrik8Char"/>
    <w:uiPriority w:val="99"/>
    <w:qFormat/>
    <w:rsid w:val="00371B82"/>
    <w:pPr>
      <w:numPr>
        <w:ilvl w:val="7"/>
        <w:numId w:val="1"/>
      </w:numPr>
      <w:spacing w:before="280" w:line="360" w:lineRule="auto"/>
      <w:outlineLvl w:val="7"/>
    </w:pPr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paragraph" w:styleId="Rubrik9">
    <w:name w:val="heading 9"/>
    <w:basedOn w:val="Normal"/>
    <w:next w:val="Normal"/>
    <w:link w:val="Rubrik9Char"/>
    <w:uiPriority w:val="99"/>
    <w:qFormat/>
    <w:rsid w:val="00371B82"/>
    <w:pPr>
      <w:numPr>
        <w:ilvl w:val="8"/>
        <w:numId w:val="1"/>
      </w:numPr>
      <w:spacing w:before="280" w:line="360" w:lineRule="auto"/>
      <w:outlineLvl w:val="8"/>
    </w:pPr>
    <w:rPr>
      <w:rFonts w:ascii="Cambria" w:eastAsia="MS ????" w:hAnsi="Cambria" w:cs="Times New Roman"/>
      <w:i/>
      <w:iCs/>
      <w:sz w:val="18"/>
      <w:szCs w:val="1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B82"/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9"/>
    <w:rsid w:val="00371B82"/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371B82"/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9"/>
    <w:rsid w:val="00371B82"/>
    <w:rPr>
      <w:rFonts w:ascii="Cambria" w:eastAsia="MS ????" w:hAnsi="Cambria" w:cs="Times New Roman"/>
      <w:b/>
      <w:bCs/>
      <w:i/>
      <w:iCs/>
      <w:lang w:val="en-US"/>
    </w:rPr>
  </w:style>
  <w:style w:type="character" w:customStyle="1" w:styleId="Rubrik5Char">
    <w:name w:val="Rubrik 5 Char"/>
    <w:basedOn w:val="Standardstycketeckensnitt"/>
    <w:link w:val="Rubrik5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6Char">
    <w:name w:val="Rubrik 6 Char"/>
    <w:basedOn w:val="Standardstycketeckensnitt"/>
    <w:link w:val="Rubrik6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7Char">
    <w:name w:val="Rubrik 7 Char"/>
    <w:basedOn w:val="Standardstycketeckensnitt"/>
    <w:link w:val="Rubrik7"/>
    <w:uiPriority w:val="99"/>
    <w:rsid w:val="00371B82"/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character" w:customStyle="1" w:styleId="Rubrik8Char">
    <w:name w:val="Rubrik 8 Char"/>
    <w:basedOn w:val="Standardstycketeckensnitt"/>
    <w:link w:val="Rubrik8"/>
    <w:uiPriority w:val="99"/>
    <w:rsid w:val="00371B82"/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character" w:customStyle="1" w:styleId="Rubrik9Char">
    <w:name w:val="Rubrik 9 Char"/>
    <w:basedOn w:val="Standardstycketeckensnitt"/>
    <w:link w:val="Rubrik9"/>
    <w:uiPriority w:val="99"/>
    <w:rsid w:val="00371B82"/>
    <w:rPr>
      <w:rFonts w:ascii="Cambria" w:eastAsia="MS ????" w:hAnsi="Cambria" w:cs="Times New Roman"/>
      <w:i/>
      <w:iCs/>
      <w:sz w:val="18"/>
      <w:szCs w:val="18"/>
      <w:lang w:val="en-US"/>
    </w:rPr>
  </w:style>
  <w:style w:type="table" w:styleId="Oformateradtabell4">
    <w:name w:val="Plain Table 4"/>
    <w:basedOn w:val="Normaltabell"/>
    <w:uiPriority w:val="44"/>
    <w:rsid w:val="00CA0EFA"/>
    <w:rPr>
      <w:rFonts w:eastAsiaTheme="minorEastAsia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uiPriority w:val="99"/>
    <w:rsid w:val="0096595B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07C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07C0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07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707C0"/>
    <w:rPr>
      <w:rFonts w:eastAsiaTheme="minorEastAsia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707C0"/>
    <w:rPr>
      <w:rFonts w:eastAsiaTheme="minorEastAsia"/>
      <w:sz w:val="20"/>
      <w:szCs w:val="20"/>
      <w:lang w:eastAsia="sv-SE"/>
    </w:rPr>
  </w:style>
  <w:style w:type="paragraph" w:styleId="Normalwebb">
    <w:name w:val="Normal (Web)"/>
    <w:basedOn w:val="Normal"/>
    <w:uiPriority w:val="99"/>
    <w:unhideWhenUsed/>
    <w:rsid w:val="008707C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8707C0"/>
    <w:pPr>
      <w:ind w:left="720"/>
      <w:contextualSpacing/>
    </w:pPr>
    <w:rPr>
      <w:rFonts w:eastAsiaTheme="minorEastAsia"/>
      <w:lang w:eastAsia="sv-SE"/>
    </w:rPr>
  </w:style>
  <w:style w:type="character" w:customStyle="1" w:styleId="hlfld-contribauthor">
    <w:name w:val="hlfld-contribauthor"/>
    <w:basedOn w:val="Standardstycketeckensnitt"/>
    <w:rsid w:val="008707C0"/>
  </w:style>
  <w:style w:type="character" w:customStyle="1" w:styleId="nlmgiven-names">
    <w:name w:val="nlm_given-names"/>
    <w:basedOn w:val="Standardstycketeckensnitt"/>
    <w:rsid w:val="008707C0"/>
  </w:style>
  <w:style w:type="character" w:customStyle="1" w:styleId="nlmarticle-title">
    <w:name w:val="nlm_article-title"/>
    <w:basedOn w:val="Standardstycketeckensnitt"/>
    <w:rsid w:val="008707C0"/>
  </w:style>
  <w:style w:type="character" w:customStyle="1" w:styleId="nlmyear">
    <w:name w:val="nlm_year"/>
    <w:basedOn w:val="Standardstycketeckensnitt"/>
    <w:rsid w:val="008707C0"/>
  </w:style>
  <w:style w:type="character" w:customStyle="1" w:styleId="nlmfpage">
    <w:name w:val="nlm_fpage"/>
    <w:basedOn w:val="Standardstycketeckensnitt"/>
    <w:rsid w:val="008707C0"/>
  </w:style>
  <w:style w:type="paragraph" w:customStyle="1" w:styleId="EndNoteBibliography">
    <w:name w:val="EndNote Bibliography"/>
    <w:basedOn w:val="Normal"/>
    <w:link w:val="EndNoteBibliographyChar"/>
    <w:rsid w:val="008707C0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707C0"/>
    <w:rPr>
      <w:rFonts w:ascii="Calibri" w:hAnsi="Calibri" w:cs="Calibri"/>
      <w:noProof/>
      <w:szCs w:val="22"/>
      <w:lang w:val="en-US"/>
    </w:rPr>
  </w:style>
  <w:style w:type="character" w:styleId="Hyperlnk">
    <w:name w:val="Hyperlink"/>
    <w:basedOn w:val="Standardstycketeckensnitt"/>
    <w:uiPriority w:val="99"/>
    <w:unhideWhenUsed/>
    <w:rsid w:val="008707C0"/>
    <w:rPr>
      <w:strike w:val="0"/>
      <w:dstrike w:val="0"/>
      <w:color w:val="0000FF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07C0"/>
    <w:pPr>
      <w:jc w:val="center"/>
    </w:pPr>
    <w:rPr>
      <w:rFonts w:ascii="Calibri" w:eastAsiaTheme="minorEastAsia" w:hAnsi="Calibri" w:cs="Calibri"/>
      <w:noProof/>
      <w:lang w:eastAsia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707C0"/>
    <w:rPr>
      <w:rFonts w:ascii="Calibri" w:eastAsiaTheme="minorEastAsia" w:hAnsi="Calibri" w:cs="Calibri"/>
      <w:noProof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07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07C0"/>
    <w:rPr>
      <w:rFonts w:eastAsiaTheme="minorEastAsia"/>
      <w:b/>
      <w:bCs/>
      <w:sz w:val="20"/>
      <w:szCs w:val="20"/>
      <w:lang w:eastAsia="sv-SE"/>
    </w:rPr>
  </w:style>
  <w:style w:type="character" w:customStyle="1" w:styleId="highlight2">
    <w:name w:val="highlight2"/>
    <w:basedOn w:val="Standardstycketeckensnitt"/>
    <w:rsid w:val="008707C0"/>
  </w:style>
  <w:style w:type="character" w:customStyle="1" w:styleId="apple-converted-space">
    <w:name w:val="apple-converted-space"/>
    <w:basedOn w:val="Standardstycketeckensnitt"/>
    <w:rsid w:val="008707C0"/>
  </w:style>
  <w:style w:type="character" w:styleId="Stark">
    <w:name w:val="Strong"/>
    <w:basedOn w:val="Standardstycketeckensnitt"/>
    <w:uiPriority w:val="22"/>
    <w:qFormat/>
    <w:rsid w:val="008707C0"/>
    <w:rPr>
      <w:b/>
      <w:bCs/>
    </w:rPr>
  </w:style>
  <w:style w:type="character" w:styleId="Betoning">
    <w:name w:val="Emphasis"/>
    <w:basedOn w:val="Standardstycketeckensnitt"/>
    <w:uiPriority w:val="20"/>
    <w:qFormat/>
    <w:rsid w:val="008707C0"/>
    <w:rPr>
      <w:i/>
      <w:iCs/>
    </w:rPr>
  </w:style>
  <w:style w:type="paragraph" w:customStyle="1" w:styleId="p1">
    <w:name w:val="p1"/>
    <w:basedOn w:val="Normal"/>
    <w:rsid w:val="008707C0"/>
    <w:rPr>
      <w:rFonts w:ascii="Times" w:eastAsiaTheme="minorEastAsia" w:hAnsi="Times" w:cs="Times New Roman"/>
      <w:color w:val="131413"/>
      <w:sz w:val="15"/>
      <w:szCs w:val="15"/>
      <w:lang w:eastAsia="sv-SE"/>
    </w:rPr>
  </w:style>
  <w:style w:type="character" w:customStyle="1" w:styleId="Olstomnmnande1">
    <w:name w:val="Olöst omnämnande1"/>
    <w:basedOn w:val="Standardstycketeckensnitt"/>
    <w:uiPriority w:val="99"/>
    <w:unhideWhenUsed/>
    <w:rsid w:val="008707C0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7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stycketeckensnitt"/>
    <w:rsid w:val="008707C0"/>
  </w:style>
  <w:style w:type="character" w:styleId="AnvndHyperlnk">
    <w:name w:val="FollowedHyperlink"/>
    <w:basedOn w:val="Standardstycketeckensnitt"/>
    <w:uiPriority w:val="99"/>
    <w:semiHidden/>
    <w:unhideWhenUsed/>
    <w:rsid w:val="008707C0"/>
    <w:rPr>
      <w:color w:val="954F72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07C0"/>
    <w:rPr>
      <w:rFonts w:eastAsiaTheme="minorEastAsia"/>
      <w:lang w:eastAsia="sv-SE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a">
    <w:name w:val="_"/>
    <w:basedOn w:val="Standardstycketeckensnitt"/>
    <w:rsid w:val="008707C0"/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meta-citation-journal-name">
    <w:name w:val="meta-citation-journal-name"/>
    <w:basedOn w:val="Standardstycketeckensnitt"/>
    <w:rsid w:val="008707C0"/>
  </w:style>
  <w:style w:type="character" w:customStyle="1" w:styleId="meta-citation">
    <w:name w:val="meta-citation"/>
    <w:basedOn w:val="Standardstycketeckensnitt"/>
    <w:rsid w:val="008707C0"/>
  </w:style>
  <w:style w:type="paragraph" w:styleId="Sidhuvud">
    <w:name w:val="header"/>
    <w:basedOn w:val="Normal"/>
    <w:link w:val="Sidhuvud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8707C0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8707C0"/>
    <w:rPr>
      <w:rFonts w:eastAsiaTheme="minorEastAsia"/>
      <w:lang w:eastAsia="sv-SE"/>
    </w:rPr>
  </w:style>
  <w:style w:type="character" w:customStyle="1" w:styleId="Olstomnmnande6">
    <w:name w:val="Olöst omnämnande6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7">
    <w:name w:val="Olöst omnämnande7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customStyle="1" w:styleId="Rubrik10">
    <w:name w:val="Rubrik1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sc">
    <w:name w:val="desc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tails">
    <w:name w:val="details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jrnl">
    <w:name w:val="jrnl"/>
    <w:basedOn w:val="Standardstycketeckensnitt"/>
    <w:rsid w:val="00870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3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ndersson</dc:creator>
  <cp:keywords/>
  <dc:description/>
  <cp:lastModifiedBy>Tobias Andersson</cp:lastModifiedBy>
  <cp:revision>2</cp:revision>
  <cp:lastPrinted>2017-09-28T21:28:00Z</cp:lastPrinted>
  <dcterms:created xsi:type="dcterms:W3CDTF">2020-02-24T11:39:00Z</dcterms:created>
  <dcterms:modified xsi:type="dcterms:W3CDTF">2020-02-24T11:39:00Z</dcterms:modified>
</cp:coreProperties>
</file>